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CB7" w:rsidRPr="00587159" w:rsidRDefault="00587159" w:rsidP="00305758">
      <w:pPr>
        <w:spacing w:line="480" w:lineRule="auto"/>
        <w:ind w:firstLineChars="200" w:firstLine="482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8715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356C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30575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E2CB7" w:rsidRPr="0058715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87159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1E2CB7" w:rsidRPr="00587159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B7338" w:rsidRPr="0058715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C5C54" w:rsidRPr="00587159">
        <w:rPr>
          <w:rFonts w:ascii="Times New Roman" w:hAnsi="Times New Roman"/>
          <w:b/>
          <w:sz w:val="24"/>
          <w:szCs w:val="24"/>
        </w:rPr>
        <w:t>The conserved domains of the eight</w:t>
      </w:r>
      <w:r w:rsidR="00BC5C54" w:rsidRPr="00587159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proofErr w:type="gramStart"/>
      <w:r w:rsidR="00BC5C54" w:rsidRPr="00587159">
        <w:rPr>
          <w:rFonts w:ascii="Times New Roman" w:hAnsi="Times New Roman"/>
          <w:b/>
          <w:sz w:val="24"/>
          <w:szCs w:val="24"/>
        </w:rPr>
        <w:t>Cas</w:t>
      </w:r>
      <w:proofErr w:type="spellEnd"/>
      <w:proofErr w:type="gramEnd"/>
      <w:r w:rsidR="00BC5C54" w:rsidRPr="00587159">
        <w:rPr>
          <w:rFonts w:ascii="Times New Roman" w:hAnsi="Times New Roman"/>
          <w:b/>
          <w:sz w:val="24"/>
          <w:szCs w:val="24"/>
        </w:rPr>
        <w:t xml:space="preserve"> proteins </w:t>
      </w:r>
      <w:r w:rsidR="00BC5C54" w:rsidRPr="00587159">
        <w:rPr>
          <w:rFonts w:ascii="Times New Roman" w:hAnsi="Times New Roman" w:hint="eastAsia"/>
          <w:b/>
          <w:sz w:val="24"/>
          <w:szCs w:val="24"/>
        </w:rPr>
        <w:t>were</w:t>
      </w:r>
      <w:r w:rsidR="00BC5C54" w:rsidRPr="00587159">
        <w:rPr>
          <w:rFonts w:ascii="Times New Roman" w:hAnsi="Times New Roman"/>
          <w:b/>
          <w:sz w:val="24"/>
          <w:szCs w:val="24"/>
        </w:rPr>
        <w:t xml:space="preserve"> analyzed by protein blast</w:t>
      </w:r>
      <w:r w:rsidR="0096457D" w:rsidRPr="00587159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5"/>
        <w:tblpPr w:leftFromText="180" w:rightFromText="180" w:vertAnchor="page" w:horzAnchor="margin" w:tblpXSpec="center" w:tblpY="2077"/>
        <w:tblW w:w="9296" w:type="dxa"/>
        <w:tblLayout w:type="fixed"/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</w:tblGrid>
      <w:tr w:rsidR="001E2CB7" w:rsidRPr="00D91BC4" w:rsidTr="00E26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:rsidR="001E2CB7" w:rsidRDefault="001E2CB7" w:rsidP="00E264B3">
            <w:pPr>
              <w:spacing w:line="500" w:lineRule="exac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40448">
              <w:rPr>
                <w:rFonts w:ascii="Times New Roman" w:hAnsi="Times New Roman" w:cs="Times New Roman"/>
                <w:b w:val="0"/>
                <w:sz w:val="24"/>
                <w:szCs w:val="24"/>
              </w:rPr>
              <w:t>Locus</w:t>
            </w:r>
            <w:r w:rsidRPr="00A40448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A4044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n </w:t>
            </w:r>
            <w:proofErr w:type="spellStart"/>
            <w:r w:rsidRPr="00D91BC4">
              <w:rPr>
                <w:rFonts w:ascii="Times New Roman" w:hAnsi="Times New Roman" w:cs="Times New Roman"/>
                <w:i/>
                <w:sz w:val="24"/>
                <w:szCs w:val="24"/>
              </w:rPr>
              <w:t>S.avermitilis</w:t>
            </w:r>
            <w:proofErr w:type="spellEnd"/>
          </w:p>
          <w:p w:rsidR="001E2CB7" w:rsidRPr="00B25570" w:rsidRDefault="001E2CB7" w:rsidP="00E264B3">
            <w:pPr>
              <w:spacing w:line="5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5570">
              <w:rPr>
                <w:rFonts w:ascii="Times New Roman" w:hAnsi="Times New Roman" w:cs="Times New Roman" w:hint="eastAsia"/>
                <w:sz w:val="24"/>
                <w:szCs w:val="24"/>
              </w:rPr>
              <w:t>ATCC31267</w:t>
            </w:r>
          </w:p>
        </w:tc>
        <w:tc>
          <w:tcPr>
            <w:tcW w:w="2324" w:type="dxa"/>
          </w:tcPr>
          <w:p w:rsidR="001E2CB7" w:rsidRPr="00D91BC4" w:rsidRDefault="001E2CB7" w:rsidP="00E264B3">
            <w:pPr>
              <w:spacing w:line="5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b w:val="0"/>
                <w:sz w:val="24"/>
                <w:szCs w:val="24"/>
              </w:rPr>
              <w:t>Conserved domain</w:t>
            </w:r>
            <w:r w:rsidRPr="00D91BC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="00C13ABD">
              <w:rPr>
                <w:rFonts w:ascii="Times New Roman" w:hAnsi="Times New Roman" w:cs="Times New Roman"/>
                <w:b w:val="0"/>
                <w:sz w:val="24"/>
                <w:szCs w:val="24"/>
              </w:rPr>
              <w:t>specific</w:t>
            </w:r>
            <w:r w:rsidR="00C13AB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D91BC4">
              <w:rPr>
                <w:rFonts w:ascii="Times New Roman" w:hAnsi="Times New Roman" w:cs="Times New Roman"/>
                <w:b w:val="0"/>
                <w:sz w:val="24"/>
                <w:szCs w:val="24"/>
              </w:rPr>
              <w:t>hits</w:t>
            </w:r>
            <w:r w:rsidR="00C13AB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B25570">
              <w:rPr>
                <w:rFonts w:ascii="Times New Roman" w:hAnsi="Times New Roman" w:cs="Times New Roman"/>
                <w:b w:val="0"/>
                <w:sz w:val="24"/>
                <w:szCs w:val="24"/>
              </w:rPr>
              <w:t>(accession number)</w:t>
            </w:r>
          </w:p>
        </w:tc>
        <w:tc>
          <w:tcPr>
            <w:tcW w:w="2324" w:type="dxa"/>
          </w:tcPr>
          <w:p w:rsidR="001E2CB7" w:rsidRPr="00D91BC4" w:rsidRDefault="001E2CB7" w:rsidP="00E264B3">
            <w:pPr>
              <w:spacing w:line="5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</w:t>
            </w:r>
            <w:r w:rsidRPr="00D91BC4">
              <w:rPr>
                <w:rFonts w:ascii="Times New Roman" w:hAnsi="Times New Roman" w:cs="Times New Roman"/>
                <w:b w:val="0"/>
                <w:sz w:val="24"/>
                <w:szCs w:val="24"/>
              </w:rPr>
              <w:t>uperfamily</w:t>
            </w:r>
          </w:p>
        </w:tc>
        <w:tc>
          <w:tcPr>
            <w:tcW w:w="2324" w:type="dxa"/>
          </w:tcPr>
          <w:p w:rsidR="001E2CB7" w:rsidRPr="00D91BC4" w:rsidRDefault="001E2CB7" w:rsidP="00E264B3">
            <w:pPr>
              <w:tabs>
                <w:tab w:val="left" w:pos="765"/>
              </w:tabs>
              <w:spacing w:line="5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b w:val="0"/>
                <w:sz w:val="24"/>
                <w:szCs w:val="24"/>
              </w:rPr>
              <w:t>E-value</w:t>
            </w:r>
          </w:p>
        </w:tc>
      </w:tr>
      <w:tr w:rsidR="001E2CB7" w:rsidRPr="00D91BC4" w:rsidTr="00E2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EEECE1" w:themeFill="background2"/>
          </w:tcPr>
          <w:p w:rsidR="001E2CB7" w:rsidRDefault="001E2CB7" w:rsidP="00E264B3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CAS_0001</w:t>
            </w:r>
          </w:p>
          <w:p w:rsidR="001E2CB7" w:rsidRPr="00DD1A3F" w:rsidRDefault="001E2CB7" w:rsidP="00E264B3">
            <w:pPr>
              <w:spacing w:line="50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A3F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8983720-8983977)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E264B3">
            <w:pPr>
              <w:spacing w:line="5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2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cd09755)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801D5D" w:rsidRDefault="001E2CB7" w:rsidP="00CB733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D5D">
              <w:rPr>
                <w:rFonts w:ascii="Times New Roman" w:hAnsi="Times New Roman" w:cs="Times New Roman"/>
                <w:sz w:val="24"/>
                <w:szCs w:val="24"/>
              </w:rPr>
              <w:t>Cas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01D5D">
              <w:rPr>
                <w:rFonts w:ascii="Times New Roman" w:hAnsi="Times New Roman" w:cs="Times New Roman"/>
                <w:sz w:val="24"/>
                <w:szCs w:val="24"/>
              </w:rPr>
              <w:t>-E superfamily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E264B3">
            <w:pPr>
              <w:tabs>
                <w:tab w:val="left" w:pos="76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0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e-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E2CB7" w:rsidRPr="00D91BC4" w:rsidTr="00E264B3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:rsidR="001E2CB7" w:rsidRDefault="001E2CB7" w:rsidP="00E264B3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SAV_7537</w:t>
            </w:r>
          </w:p>
          <w:p w:rsidR="001E2CB7" w:rsidRPr="00DD1A3F" w:rsidRDefault="001E2CB7" w:rsidP="00E264B3">
            <w:pPr>
              <w:spacing w:line="50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A3F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8984010-8985005)</w:t>
            </w:r>
          </w:p>
        </w:tc>
        <w:tc>
          <w:tcPr>
            <w:tcW w:w="2324" w:type="dxa"/>
          </w:tcPr>
          <w:p w:rsidR="001E2CB7" w:rsidRPr="00D91BC4" w:rsidRDefault="001E2CB7" w:rsidP="00CB733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1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E(cd09719)</w:t>
            </w:r>
          </w:p>
        </w:tc>
        <w:tc>
          <w:tcPr>
            <w:tcW w:w="2324" w:type="dxa"/>
          </w:tcPr>
          <w:p w:rsidR="001E2CB7" w:rsidRPr="00D91BC4" w:rsidRDefault="001E2CB7" w:rsidP="00CB7338">
            <w:pPr>
              <w:spacing w:line="5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Cas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proofErr w:type="spellEnd"/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II-III 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</w:p>
        </w:tc>
        <w:tc>
          <w:tcPr>
            <w:tcW w:w="2324" w:type="dxa"/>
          </w:tcPr>
          <w:p w:rsidR="001E2CB7" w:rsidRPr="00D91BC4" w:rsidRDefault="001E2CB7" w:rsidP="00E264B3">
            <w:pPr>
              <w:tabs>
                <w:tab w:val="left" w:pos="76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6.65e-135</w:t>
            </w:r>
          </w:p>
        </w:tc>
      </w:tr>
      <w:tr w:rsidR="001E2CB7" w:rsidRPr="00D91BC4" w:rsidTr="00E2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EEECE1" w:themeFill="background2"/>
          </w:tcPr>
          <w:p w:rsidR="001E2CB7" w:rsidRDefault="001E2CB7" w:rsidP="00E264B3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SAV_7538</w:t>
            </w:r>
          </w:p>
          <w:p w:rsidR="001E2CB7" w:rsidRPr="00DD1A3F" w:rsidRDefault="001E2CB7" w:rsidP="00E264B3">
            <w:pPr>
              <w:spacing w:line="50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A3F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8985002-8985670)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CB733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6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(cd09727)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4558C5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Cas6_</w:t>
            </w:r>
            <w:r w:rsidR="004558C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 superfamily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E264B3">
            <w:pPr>
              <w:tabs>
                <w:tab w:val="left" w:pos="76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4.43e-66</w:t>
            </w:r>
          </w:p>
        </w:tc>
      </w:tr>
      <w:tr w:rsidR="001E2CB7" w:rsidRPr="00D91BC4" w:rsidTr="00E264B3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:rsidR="001E2CB7" w:rsidRDefault="001E2CB7" w:rsidP="00E264B3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SAV_7539</w:t>
            </w:r>
          </w:p>
          <w:p w:rsidR="001E2CB7" w:rsidRPr="00DD1A3F" w:rsidRDefault="001E2CB7" w:rsidP="00E264B3">
            <w:pPr>
              <w:spacing w:line="50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A3F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8985667-8986503)</w:t>
            </w:r>
          </w:p>
        </w:tc>
        <w:tc>
          <w:tcPr>
            <w:tcW w:w="2324" w:type="dxa"/>
          </w:tcPr>
          <w:p w:rsidR="001E2CB7" w:rsidRPr="00D91BC4" w:rsidRDefault="001E2CB7" w:rsidP="00CB733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5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(cd09756)</w:t>
            </w:r>
          </w:p>
        </w:tc>
        <w:tc>
          <w:tcPr>
            <w:tcW w:w="2324" w:type="dxa"/>
          </w:tcPr>
          <w:p w:rsidR="001E2CB7" w:rsidRPr="00D91BC4" w:rsidRDefault="001E2CB7" w:rsidP="00CB733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Cas5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 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</w:p>
        </w:tc>
        <w:tc>
          <w:tcPr>
            <w:tcW w:w="2324" w:type="dxa"/>
          </w:tcPr>
          <w:p w:rsidR="001E2CB7" w:rsidRPr="00D91BC4" w:rsidRDefault="001E2CB7" w:rsidP="00E264B3">
            <w:pPr>
              <w:tabs>
                <w:tab w:val="left" w:pos="76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5.99e-53</w:t>
            </w:r>
          </w:p>
        </w:tc>
      </w:tr>
      <w:tr w:rsidR="001E2CB7" w:rsidRPr="00D91BC4" w:rsidTr="00E2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EEECE1" w:themeFill="background2"/>
          </w:tcPr>
          <w:p w:rsidR="001E2CB7" w:rsidRDefault="001E2CB7" w:rsidP="00E264B3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SAV_7540</w:t>
            </w:r>
          </w:p>
          <w:p w:rsidR="001E2CB7" w:rsidRPr="00DD1A3F" w:rsidRDefault="001E2CB7" w:rsidP="00E264B3">
            <w:pPr>
              <w:spacing w:line="50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A3F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8986500-8987678)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CB733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7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(cd09646)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CB733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Cas7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 superfamily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E264B3">
            <w:pPr>
              <w:tabs>
                <w:tab w:val="left" w:pos="76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6.82e-88</w:t>
            </w:r>
          </w:p>
        </w:tc>
      </w:tr>
      <w:tr w:rsidR="001E2CB7" w:rsidRPr="00D91BC4" w:rsidTr="00E264B3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:rsidR="001E2CB7" w:rsidRDefault="001E2CB7" w:rsidP="00E264B3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SAV_7541</w:t>
            </w:r>
          </w:p>
          <w:p w:rsidR="001E2CB7" w:rsidRPr="00DD1A3F" w:rsidRDefault="001E2CB7" w:rsidP="00E264B3">
            <w:pPr>
              <w:spacing w:line="50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A3F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8987744-8988430)</w:t>
            </w:r>
          </w:p>
        </w:tc>
        <w:tc>
          <w:tcPr>
            <w:tcW w:w="2324" w:type="dxa"/>
          </w:tcPr>
          <w:p w:rsidR="001E2CB7" w:rsidRPr="00D91BC4" w:rsidRDefault="001E2CB7" w:rsidP="00CB733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e2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(cd09670)</w:t>
            </w:r>
          </w:p>
        </w:tc>
        <w:tc>
          <w:tcPr>
            <w:tcW w:w="2324" w:type="dxa"/>
          </w:tcPr>
          <w:p w:rsidR="001E2CB7" w:rsidRPr="00D91BC4" w:rsidRDefault="001E2CB7" w:rsidP="00CB733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e2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 superfamily</w:t>
            </w:r>
          </w:p>
        </w:tc>
        <w:tc>
          <w:tcPr>
            <w:tcW w:w="2324" w:type="dxa"/>
          </w:tcPr>
          <w:p w:rsidR="001E2CB7" w:rsidRPr="00D91BC4" w:rsidRDefault="001E2CB7" w:rsidP="00E264B3">
            <w:pPr>
              <w:tabs>
                <w:tab w:val="left" w:pos="76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3.94e-36</w:t>
            </w:r>
          </w:p>
        </w:tc>
      </w:tr>
      <w:tr w:rsidR="001E2CB7" w:rsidRPr="00D91BC4" w:rsidTr="00E26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EEECE1" w:themeFill="background2"/>
          </w:tcPr>
          <w:p w:rsidR="001E2CB7" w:rsidRDefault="001E2CB7" w:rsidP="00E264B3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SAV_7542</w:t>
            </w:r>
          </w:p>
          <w:p w:rsidR="001E2CB7" w:rsidRPr="00DD1A3F" w:rsidRDefault="001E2CB7" w:rsidP="00E264B3">
            <w:pPr>
              <w:spacing w:line="50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A3F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8988473-8990044)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CB7338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1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cd09669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E264B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e1 superfamily</w:t>
            </w:r>
          </w:p>
        </w:tc>
        <w:tc>
          <w:tcPr>
            <w:tcW w:w="2324" w:type="dxa"/>
            <w:shd w:val="clear" w:color="auto" w:fill="EEECE1" w:themeFill="background2"/>
          </w:tcPr>
          <w:p w:rsidR="001E2CB7" w:rsidRPr="00D91BC4" w:rsidRDefault="001E2CB7" w:rsidP="00E264B3">
            <w:pPr>
              <w:tabs>
                <w:tab w:val="left" w:pos="76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6.55e-126</w:t>
            </w:r>
          </w:p>
        </w:tc>
      </w:tr>
      <w:tr w:rsidR="001E2CB7" w:rsidRPr="00D91BC4" w:rsidTr="00E264B3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:rsidR="001E2CB7" w:rsidRDefault="001E2CB7" w:rsidP="00E264B3"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SAV_7543</w:t>
            </w:r>
          </w:p>
          <w:p w:rsidR="001E2CB7" w:rsidRPr="00DD1A3F" w:rsidRDefault="001E2CB7" w:rsidP="00E264B3">
            <w:pPr>
              <w:spacing w:line="500" w:lineRule="exac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A3F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8990281-8993226)</w:t>
            </w:r>
          </w:p>
        </w:tc>
        <w:tc>
          <w:tcPr>
            <w:tcW w:w="2324" w:type="dxa"/>
          </w:tcPr>
          <w:p w:rsidR="001E2CB7" w:rsidRPr="00D91BC4" w:rsidRDefault="001E2CB7" w:rsidP="00CB7338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3_</w:t>
            </w:r>
            <w:r w:rsidR="00CB733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096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324" w:type="dxa"/>
          </w:tcPr>
          <w:p w:rsidR="001E2CB7" w:rsidRPr="00D91BC4" w:rsidRDefault="001E2CB7" w:rsidP="00E264B3">
            <w:pPr>
              <w:spacing w:line="500" w:lineRule="exact"/>
              <w:ind w:left="180" w:hangingChars="100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1BC4">
              <w:rPr>
                <w:rFonts w:ascii="Times New Roman" w:hAnsi="Times New Roman" w:cs="Times New Roman"/>
                <w:sz w:val="18"/>
                <w:szCs w:val="18"/>
              </w:rPr>
              <w:t>HDc</w:t>
            </w:r>
            <w:proofErr w:type="spellEnd"/>
            <w:r w:rsidRPr="00D91B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0448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A4044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  <w:p w:rsidR="001E2CB7" w:rsidRPr="00D91BC4" w:rsidRDefault="001E2CB7" w:rsidP="00E264B3">
            <w:pPr>
              <w:spacing w:line="500" w:lineRule="exact"/>
              <w:ind w:left="180" w:hangingChars="100" w:hanging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BC4">
              <w:rPr>
                <w:rFonts w:ascii="Times New Roman" w:hAnsi="Times New Roman" w:cs="Times New Roman"/>
                <w:sz w:val="18"/>
                <w:szCs w:val="18"/>
              </w:rPr>
              <w:t>ABC_ATPase</w:t>
            </w:r>
            <w:proofErr w:type="spellEnd"/>
            <w:r w:rsidRPr="00D91B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0448">
              <w:rPr>
                <w:rFonts w:ascii="Times New Roman" w:hAnsi="Times New Roman" w:cs="Times New Roman"/>
                <w:sz w:val="22"/>
              </w:rPr>
              <w:t>superfamily</w:t>
            </w:r>
          </w:p>
        </w:tc>
        <w:tc>
          <w:tcPr>
            <w:tcW w:w="2324" w:type="dxa"/>
          </w:tcPr>
          <w:p w:rsidR="001E2CB7" w:rsidRPr="00D91BC4" w:rsidRDefault="001E2CB7" w:rsidP="00E264B3">
            <w:pPr>
              <w:tabs>
                <w:tab w:val="left" w:pos="765"/>
              </w:tabs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1BC4">
              <w:rPr>
                <w:rFonts w:ascii="Times New Roman" w:hAnsi="Times New Roman" w:cs="Times New Roman"/>
                <w:sz w:val="24"/>
                <w:szCs w:val="24"/>
              </w:rPr>
              <w:t>3.39e-22</w:t>
            </w:r>
          </w:p>
        </w:tc>
      </w:tr>
    </w:tbl>
    <w:p w:rsidR="001E2CB7" w:rsidRDefault="001E2CB7"/>
    <w:sectPr w:rsidR="001E2CB7" w:rsidSect="00CB7338">
      <w:pgSz w:w="12242" w:h="15842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9C5" w:rsidRDefault="005039C5" w:rsidP="001E2CB7">
      <w:r>
        <w:separator/>
      </w:r>
    </w:p>
  </w:endnote>
  <w:endnote w:type="continuationSeparator" w:id="0">
    <w:p w:rsidR="005039C5" w:rsidRDefault="005039C5" w:rsidP="001E2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9C5" w:rsidRDefault="005039C5" w:rsidP="001E2CB7">
      <w:r>
        <w:separator/>
      </w:r>
    </w:p>
  </w:footnote>
  <w:footnote w:type="continuationSeparator" w:id="0">
    <w:p w:rsidR="005039C5" w:rsidRDefault="005039C5" w:rsidP="001E2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CDD"/>
    <w:rsid w:val="00003FD6"/>
    <w:rsid w:val="000356CB"/>
    <w:rsid w:val="00162B1C"/>
    <w:rsid w:val="0018090A"/>
    <w:rsid w:val="001E2CB7"/>
    <w:rsid w:val="00305758"/>
    <w:rsid w:val="00321F6D"/>
    <w:rsid w:val="004558C5"/>
    <w:rsid w:val="005039C5"/>
    <w:rsid w:val="00587159"/>
    <w:rsid w:val="005A251C"/>
    <w:rsid w:val="00717B81"/>
    <w:rsid w:val="009051EC"/>
    <w:rsid w:val="00915CC1"/>
    <w:rsid w:val="0096457D"/>
    <w:rsid w:val="00971C2F"/>
    <w:rsid w:val="00974CDD"/>
    <w:rsid w:val="00983DB8"/>
    <w:rsid w:val="009F073C"/>
    <w:rsid w:val="00B9794D"/>
    <w:rsid w:val="00BC5C54"/>
    <w:rsid w:val="00BC723D"/>
    <w:rsid w:val="00C13ABD"/>
    <w:rsid w:val="00CB7338"/>
    <w:rsid w:val="00CE0BCD"/>
    <w:rsid w:val="00E264B3"/>
    <w:rsid w:val="00EE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C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2C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2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2CB7"/>
    <w:rPr>
      <w:sz w:val="18"/>
      <w:szCs w:val="18"/>
    </w:rPr>
  </w:style>
  <w:style w:type="table" w:styleId="a5">
    <w:name w:val="Light Shading"/>
    <w:basedOn w:val="a1"/>
    <w:uiPriority w:val="60"/>
    <w:rsid w:val="001E2CB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C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2C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2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2CB7"/>
    <w:rPr>
      <w:sz w:val="18"/>
      <w:szCs w:val="18"/>
    </w:rPr>
  </w:style>
  <w:style w:type="table" w:styleId="a5">
    <w:name w:val="Light Shading"/>
    <w:basedOn w:val="a1"/>
    <w:uiPriority w:val="60"/>
    <w:rsid w:val="001E2CB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qiu</dc:creator>
  <cp:lastModifiedBy>admin</cp:lastModifiedBy>
  <cp:revision>7</cp:revision>
  <cp:lastPrinted>2015-08-25T16:25:00Z</cp:lastPrinted>
  <dcterms:created xsi:type="dcterms:W3CDTF">2015-08-25T16:24:00Z</dcterms:created>
  <dcterms:modified xsi:type="dcterms:W3CDTF">2016-01-05T09:11:00Z</dcterms:modified>
</cp:coreProperties>
</file>